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6610B" w14:textId="13B2858D" w:rsidR="00986318" w:rsidRPr="004574C6" w:rsidRDefault="00986318" w:rsidP="009863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  <w:r w:rsidRPr="004574C6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A263EC">
        <w:rPr>
          <w:rFonts w:ascii="Times New Roman" w:hAnsi="Times New Roman"/>
          <w:b/>
          <w:bCs/>
          <w:sz w:val="24"/>
          <w:szCs w:val="24"/>
        </w:rPr>
        <w:t>3</w:t>
      </w:r>
      <w:bookmarkStart w:id="0" w:name="_GoBack"/>
      <w:bookmarkEnd w:id="0"/>
      <w:r w:rsidRPr="004574C6">
        <w:rPr>
          <w:rFonts w:ascii="Times New Roman" w:hAnsi="Times New Roman"/>
          <w:b/>
          <w:bCs/>
          <w:sz w:val="24"/>
          <w:szCs w:val="24"/>
        </w:rPr>
        <w:t>:</w:t>
      </w:r>
      <w:r w:rsidRPr="004574C6">
        <w:rPr>
          <w:rFonts w:ascii="Times New Roman" w:hAnsi="Times New Roman"/>
          <w:sz w:val="24"/>
          <w:szCs w:val="24"/>
        </w:rPr>
        <w:t xml:space="preserve"> </w:t>
      </w:r>
      <w:bookmarkStart w:id="1" w:name="_Hlk88912317"/>
      <w:r w:rsidRPr="00E35AEB">
        <w:rPr>
          <w:rFonts w:ascii="Times New Roman" w:hAnsi="Times New Roman"/>
          <w:b/>
          <w:bCs/>
          <w:sz w:val="24"/>
          <w:szCs w:val="24"/>
        </w:rPr>
        <w:t>Age and total number of symptoms displayed by a patient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1"/>
    </w:p>
    <w:p w14:paraId="3755A875" w14:textId="77777777" w:rsidR="00986318" w:rsidRDefault="00986318" w:rsidP="0098631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260"/>
        <w:gridCol w:w="1255"/>
      </w:tblGrid>
      <w:tr w:rsidR="00986318" w:rsidRPr="00721296" w14:paraId="0B54E93B" w14:textId="77777777" w:rsidTr="00280C7E">
        <w:trPr>
          <w:trHeight w:val="395"/>
          <w:jc w:val="center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C5297" w14:textId="77777777" w:rsidR="00986318" w:rsidRPr="00495B82" w:rsidRDefault="00986318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95B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94CA2" w14:textId="77777777" w:rsidR="00986318" w:rsidRPr="00495B82" w:rsidRDefault="00986318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95B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DE4B5" w14:textId="77777777" w:rsidR="00986318" w:rsidRPr="00495B82" w:rsidRDefault="00986318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95B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8-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B9EFD" w14:textId="77777777" w:rsidR="00986318" w:rsidRPr="00495B82" w:rsidRDefault="00986318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95B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1-6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F2255" w14:textId="77777777" w:rsidR="00986318" w:rsidRPr="00495B82" w:rsidRDefault="00986318" w:rsidP="00280C7E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95B8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gt;60</w:t>
            </w:r>
          </w:p>
        </w:tc>
      </w:tr>
      <w:tr w:rsidR="00986318" w:rsidRPr="00721296" w14:paraId="6630FAC4" w14:textId="77777777" w:rsidTr="00280C7E">
        <w:trPr>
          <w:trHeight w:val="431"/>
          <w:jc w:val="center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</w:tcPr>
          <w:p w14:paraId="53842173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total number of symptoms in a pati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F040848" w14:textId="77777777" w:rsidR="00986318" w:rsidRPr="004574C6" w:rsidRDefault="00986318" w:rsidP="00280C7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3</w:t>
            </w:r>
            <w:r w:rsidRPr="004574C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8BE5AEB" w14:textId="77777777" w:rsidR="00986318" w:rsidRPr="004574C6" w:rsidRDefault="00986318" w:rsidP="00280C7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6</w:t>
            </w:r>
            <w:r w:rsidRPr="004574C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9B2BC05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3.23</w:t>
            </w:r>
            <w:r w:rsidRPr="004574C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,</w:t>
            </w:r>
            <w:r w:rsidRPr="004574C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48E3CCB4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</w:tr>
      <w:tr w:rsidR="00986318" w:rsidRPr="00721296" w14:paraId="272F14C4" w14:textId="77777777" w:rsidTr="00280C7E">
        <w:trPr>
          <w:trHeight w:val="299"/>
          <w:jc w:val="center"/>
        </w:trPr>
        <w:tc>
          <w:tcPr>
            <w:tcW w:w="4225" w:type="dxa"/>
            <w:shd w:val="clear" w:color="auto" w:fill="auto"/>
          </w:tcPr>
          <w:p w14:paraId="00112832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95% Confidence interval (CI)</w:t>
            </w:r>
          </w:p>
        </w:tc>
        <w:tc>
          <w:tcPr>
            <w:tcW w:w="1350" w:type="dxa"/>
            <w:shd w:val="clear" w:color="auto" w:fill="auto"/>
          </w:tcPr>
          <w:p w14:paraId="2D3FA45D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8-2.69</w:t>
            </w:r>
          </w:p>
        </w:tc>
        <w:tc>
          <w:tcPr>
            <w:tcW w:w="1260" w:type="dxa"/>
            <w:shd w:val="clear" w:color="auto" w:fill="auto"/>
          </w:tcPr>
          <w:p w14:paraId="7D913EFA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7-2.75</w:t>
            </w:r>
          </w:p>
        </w:tc>
        <w:tc>
          <w:tcPr>
            <w:tcW w:w="1260" w:type="dxa"/>
            <w:shd w:val="clear" w:color="auto" w:fill="auto"/>
          </w:tcPr>
          <w:p w14:paraId="4829F754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3-3.73</w:t>
            </w:r>
          </w:p>
        </w:tc>
        <w:tc>
          <w:tcPr>
            <w:tcW w:w="1255" w:type="dxa"/>
            <w:shd w:val="clear" w:color="auto" w:fill="auto"/>
          </w:tcPr>
          <w:p w14:paraId="0D022AC2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7-5.40</w:t>
            </w:r>
          </w:p>
        </w:tc>
      </w:tr>
      <w:tr w:rsidR="00986318" w:rsidRPr="00721296" w14:paraId="7E81697B" w14:textId="77777777" w:rsidTr="00280C7E">
        <w:trPr>
          <w:trHeight w:val="449"/>
          <w:jc w:val="center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</w:tcPr>
          <w:p w14:paraId="543C7732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1296">
              <w:rPr>
                <w:rFonts w:ascii="Times New Roman" w:hAnsi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EB5AAC2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A64960B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FDCD500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65E432E5" w14:textId="77777777" w:rsidR="00986318" w:rsidRPr="00721296" w:rsidRDefault="00986318" w:rsidP="00280C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03</w:t>
            </w:r>
          </w:p>
        </w:tc>
      </w:tr>
    </w:tbl>
    <w:p w14:paraId="45B8A246" w14:textId="77777777" w:rsidR="00986318" w:rsidRDefault="00986318" w:rsidP="009863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140F0">
        <w:rPr>
          <w:rFonts w:ascii="Times New Roman" w:hAnsi="Times New Roman"/>
          <w:sz w:val="24"/>
          <w:szCs w:val="24"/>
          <w:vertAlign w:val="superscript"/>
        </w:rPr>
        <w:t>a,b</w:t>
      </w:r>
      <w:proofErr w:type="gramEnd"/>
      <w:r>
        <w:rPr>
          <w:rFonts w:ascii="Times New Roman" w:hAnsi="Times New Roman"/>
          <w:sz w:val="24"/>
          <w:szCs w:val="24"/>
        </w:rPr>
        <w:t xml:space="preserve"> Age groups with similar superscript carry significant difference (at 0.05 level) in the mean number of symptoms between them.</w:t>
      </w:r>
    </w:p>
    <w:p w14:paraId="50E2FA0B" w14:textId="77777777" w:rsidR="001F35B0" w:rsidRDefault="001F35B0"/>
    <w:sectPr w:rsidR="001F3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18"/>
    <w:rsid w:val="001F35B0"/>
    <w:rsid w:val="00986318"/>
    <w:rsid w:val="00A2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DD0FD"/>
  <w15:chartTrackingRefBased/>
  <w15:docId w15:val="{8F662874-DF07-4B82-B4B0-E0D314F0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631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Milenur Rahman Prattay</dc:creator>
  <cp:keywords/>
  <dc:description/>
  <cp:lastModifiedBy> </cp:lastModifiedBy>
  <cp:revision>2</cp:revision>
  <dcterms:created xsi:type="dcterms:W3CDTF">2021-11-27T12:11:00Z</dcterms:created>
  <dcterms:modified xsi:type="dcterms:W3CDTF">2022-01-10T06:25:00Z</dcterms:modified>
</cp:coreProperties>
</file>